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66C03" w14:textId="77777777" w:rsidR="00046036" w:rsidRPr="00236716" w:rsidRDefault="00046036" w:rsidP="000460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. Analytical d</w:t>
      </w:r>
      <w:r w:rsidRPr="00236716">
        <w:rPr>
          <w:rFonts w:ascii="Times New Roman" w:hAnsi="Times New Roman" w:cs="Times New Roman"/>
          <w:b/>
          <w:sz w:val="24"/>
          <w:szCs w:val="24"/>
        </w:rPr>
        <w:t>ata of most active compounds</w:t>
      </w:r>
      <w:r>
        <w:rPr>
          <w:rFonts w:ascii="Times New Roman" w:hAnsi="Times New Roman" w:cs="Times New Roman"/>
          <w:b/>
          <w:sz w:val="24"/>
          <w:szCs w:val="24"/>
        </w:rPr>
        <w:t xml:space="preserve"> from top six active cla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3388"/>
        <w:gridCol w:w="1543"/>
        <w:gridCol w:w="1334"/>
        <w:gridCol w:w="1065"/>
        <w:gridCol w:w="1350"/>
      </w:tblGrid>
      <w:tr w:rsidR="00046036" w:rsidRPr="00236716" w14:paraId="3A8199E0" w14:textId="77777777" w:rsidTr="002E2030">
        <w:tc>
          <w:tcPr>
            <w:tcW w:w="0" w:type="auto"/>
          </w:tcPr>
          <w:p w14:paraId="651A6E07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3551" w:type="dxa"/>
          </w:tcPr>
          <w:p w14:paraId="41FBF290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b/>
                <w:sz w:val="24"/>
                <w:szCs w:val="24"/>
              </w:rPr>
              <w:t>Series of compound</w:t>
            </w:r>
          </w:p>
        </w:tc>
        <w:tc>
          <w:tcPr>
            <w:tcW w:w="1600" w:type="dxa"/>
          </w:tcPr>
          <w:p w14:paraId="799546FD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b/>
                <w:sz w:val="24"/>
                <w:szCs w:val="24"/>
              </w:rPr>
              <w:t>Compound #</w:t>
            </w:r>
          </w:p>
        </w:tc>
        <w:tc>
          <w:tcPr>
            <w:tcW w:w="1461" w:type="dxa"/>
          </w:tcPr>
          <w:p w14:paraId="6ED15F74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 sample</w:t>
            </w:r>
          </w:p>
        </w:tc>
        <w:tc>
          <w:tcPr>
            <w:tcW w:w="1080" w:type="dxa"/>
          </w:tcPr>
          <w:p w14:paraId="7147D59B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b/>
                <w:sz w:val="24"/>
                <w:szCs w:val="24"/>
              </w:rPr>
              <w:t>OD of Control</w:t>
            </w:r>
          </w:p>
        </w:tc>
        <w:tc>
          <w:tcPr>
            <w:tcW w:w="1350" w:type="dxa"/>
          </w:tcPr>
          <w:p w14:paraId="6BDA8DDF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b/>
                <w:sz w:val="24"/>
                <w:szCs w:val="24"/>
              </w:rPr>
              <w:t>Percentage Inhibition</w:t>
            </w:r>
          </w:p>
        </w:tc>
      </w:tr>
      <w:tr w:rsidR="00046036" w:rsidRPr="00236716" w14:paraId="176127B0" w14:textId="77777777" w:rsidTr="002E2030">
        <w:tc>
          <w:tcPr>
            <w:tcW w:w="0" w:type="auto"/>
          </w:tcPr>
          <w:p w14:paraId="18F8F594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1" w:type="dxa"/>
          </w:tcPr>
          <w:p w14:paraId="21F1E205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Oxadiazoles</w:t>
            </w:r>
          </w:p>
        </w:tc>
        <w:tc>
          <w:tcPr>
            <w:tcW w:w="1600" w:type="dxa"/>
          </w:tcPr>
          <w:p w14:paraId="57789695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61" w:type="dxa"/>
          </w:tcPr>
          <w:p w14:paraId="4835B7E2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</w:tcPr>
          <w:p w14:paraId="4FDC2634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350" w:type="dxa"/>
          </w:tcPr>
          <w:p w14:paraId="4BB26F35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90.0%</w:t>
            </w:r>
          </w:p>
        </w:tc>
      </w:tr>
      <w:tr w:rsidR="00046036" w:rsidRPr="00236716" w14:paraId="29078389" w14:textId="77777777" w:rsidTr="002E2030">
        <w:tc>
          <w:tcPr>
            <w:tcW w:w="0" w:type="auto"/>
          </w:tcPr>
          <w:p w14:paraId="053C3FD7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1" w:type="dxa"/>
          </w:tcPr>
          <w:p w14:paraId="7369D7B8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Ethylthiobenzimidazolyl</w:t>
            </w:r>
            <w:proofErr w:type="spellEnd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acetohydrazide</w:t>
            </w:r>
            <w:proofErr w:type="spellEnd"/>
          </w:p>
        </w:tc>
        <w:tc>
          <w:tcPr>
            <w:tcW w:w="1600" w:type="dxa"/>
          </w:tcPr>
          <w:p w14:paraId="3E85AC06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461" w:type="dxa"/>
          </w:tcPr>
          <w:p w14:paraId="29253786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80" w:type="dxa"/>
          </w:tcPr>
          <w:p w14:paraId="13CFE540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350" w:type="dxa"/>
          </w:tcPr>
          <w:p w14:paraId="299A8C5D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91.2%</w:t>
            </w:r>
          </w:p>
        </w:tc>
      </w:tr>
      <w:tr w:rsidR="00046036" w:rsidRPr="00236716" w14:paraId="4565C9CC" w14:textId="77777777" w:rsidTr="002E2030">
        <w:tc>
          <w:tcPr>
            <w:tcW w:w="0" w:type="auto"/>
          </w:tcPr>
          <w:p w14:paraId="204DD7A4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1" w:type="dxa"/>
          </w:tcPr>
          <w:p w14:paraId="6556833F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Dodecylthiobenzimidazolyl</w:t>
            </w:r>
            <w:proofErr w:type="spellEnd"/>
          </w:p>
          <w:p w14:paraId="42F5EB77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acetohydrazide</w:t>
            </w:r>
            <w:proofErr w:type="spellEnd"/>
          </w:p>
        </w:tc>
        <w:tc>
          <w:tcPr>
            <w:tcW w:w="1600" w:type="dxa"/>
          </w:tcPr>
          <w:p w14:paraId="6F571D6D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61" w:type="dxa"/>
          </w:tcPr>
          <w:p w14:paraId="7C10DFB2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80" w:type="dxa"/>
          </w:tcPr>
          <w:p w14:paraId="2E62AEAB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350" w:type="dxa"/>
          </w:tcPr>
          <w:p w14:paraId="1AD3AB78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80.1%</w:t>
            </w:r>
          </w:p>
        </w:tc>
      </w:tr>
      <w:tr w:rsidR="00046036" w:rsidRPr="00236716" w14:paraId="2A642244" w14:textId="77777777" w:rsidTr="002E2030">
        <w:tc>
          <w:tcPr>
            <w:tcW w:w="0" w:type="auto"/>
          </w:tcPr>
          <w:p w14:paraId="6CFB8194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1" w:type="dxa"/>
          </w:tcPr>
          <w:p w14:paraId="07A70F3E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Chromane-2,4-dione</w:t>
            </w:r>
          </w:p>
        </w:tc>
        <w:tc>
          <w:tcPr>
            <w:tcW w:w="1600" w:type="dxa"/>
          </w:tcPr>
          <w:p w14:paraId="2F007665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61" w:type="dxa"/>
          </w:tcPr>
          <w:p w14:paraId="3FCAD55C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80" w:type="dxa"/>
          </w:tcPr>
          <w:p w14:paraId="63680E00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350" w:type="dxa"/>
          </w:tcPr>
          <w:p w14:paraId="29EDFF33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85.6%</w:t>
            </w:r>
          </w:p>
        </w:tc>
      </w:tr>
      <w:tr w:rsidR="00046036" w:rsidRPr="00236716" w14:paraId="6A7850F4" w14:textId="77777777" w:rsidTr="002E2030">
        <w:tc>
          <w:tcPr>
            <w:tcW w:w="0" w:type="auto"/>
          </w:tcPr>
          <w:p w14:paraId="5E836344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51" w:type="dxa"/>
          </w:tcPr>
          <w:p w14:paraId="71841C5D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Methoxyphenylsulfonyl</w:t>
            </w:r>
            <w:proofErr w:type="spellEnd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 xml:space="preserve"> 4-phenyl triazolyl </w:t>
            </w:r>
            <w:proofErr w:type="spellStart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propanamides</w:t>
            </w:r>
            <w:proofErr w:type="spellEnd"/>
          </w:p>
        </w:tc>
        <w:tc>
          <w:tcPr>
            <w:tcW w:w="1600" w:type="dxa"/>
          </w:tcPr>
          <w:p w14:paraId="744114DE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461" w:type="dxa"/>
          </w:tcPr>
          <w:p w14:paraId="7FCA76DD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80" w:type="dxa"/>
          </w:tcPr>
          <w:p w14:paraId="153F03FC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350" w:type="dxa"/>
          </w:tcPr>
          <w:p w14:paraId="2D888C3A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81.9%</w:t>
            </w:r>
          </w:p>
        </w:tc>
      </w:tr>
      <w:tr w:rsidR="00046036" w:rsidRPr="00236716" w14:paraId="0BB45526" w14:textId="77777777" w:rsidTr="002E2030">
        <w:tc>
          <w:tcPr>
            <w:tcW w:w="0" w:type="auto"/>
          </w:tcPr>
          <w:p w14:paraId="24C69036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51" w:type="dxa"/>
          </w:tcPr>
          <w:p w14:paraId="70972CD9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Dnitrophenyl</w:t>
            </w:r>
            <w:proofErr w:type="spellEnd"/>
            <w:r w:rsidRPr="00236716">
              <w:rPr>
                <w:rFonts w:ascii="Times New Roman" w:hAnsi="Times New Roman" w:cs="Times New Roman"/>
                <w:sz w:val="24"/>
                <w:szCs w:val="24"/>
              </w:rPr>
              <w:t xml:space="preserve"> hydrazine</w:t>
            </w:r>
          </w:p>
        </w:tc>
        <w:tc>
          <w:tcPr>
            <w:tcW w:w="1600" w:type="dxa"/>
          </w:tcPr>
          <w:p w14:paraId="72A07ABD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61" w:type="dxa"/>
          </w:tcPr>
          <w:p w14:paraId="119192E2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80" w:type="dxa"/>
          </w:tcPr>
          <w:p w14:paraId="18BCA313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350" w:type="dxa"/>
          </w:tcPr>
          <w:p w14:paraId="17C8C182" w14:textId="77777777" w:rsidR="00046036" w:rsidRPr="00236716" w:rsidRDefault="00046036" w:rsidP="002E20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716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</w:tr>
    </w:tbl>
    <w:p w14:paraId="203339C5" w14:textId="77777777" w:rsidR="00046036" w:rsidRPr="00236716" w:rsidRDefault="00046036" w:rsidP="00046036">
      <w:pPr>
        <w:spacing w:line="480" w:lineRule="auto"/>
      </w:pPr>
    </w:p>
    <w:p w14:paraId="68D93F7F" w14:textId="77777777" w:rsidR="00046036" w:rsidRDefault="00046036"/>
    <w:sectPr w:rsidR="00046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36"/>
    <w:rsid w:val="0004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530DA"/>
  <w15:chartTrackingRefBased/>
  <w15:docId w15:val="{58F2CFF0-7D1B-4A89-ABFA-6204FAC9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03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03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6-24T11:41:00Z</dcterms:created>
  <dcterms:modified xsi:type="dcterms:W3CDTF">2023-06-24T11:41:00Z</dcterms:modified>
</cp:coreProperties>
</file>